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8"/>
          <w:szCs w:val="28"/>
          <w:rtl w:val="0"/>
        </w:rPr>
        <w:t xml:space="preserve">Supp</w:t>
      </w:r>
      <w:r w:rsidDel="00000000" w:rsidR="00000000" w:rsidRPr="00000000">
        <w:rPr>
          <w:rFonts w:ascii="Calibri" w:cs="Calibri" w:eastAsia="Calibri" w:hAnsi="Calibri"/>
          <w:b w:val="1"/>
          <w:sz w:val="28"/>
          <w:szCs w:val="28"/>
          <w:rtl w:val="0"/>
        </w:rPr>
        <w:t xml:space="preserve">lemental tables (1-6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59" w:lineRule="auto"/>
        <w:ind w:left="720" w:firstLine="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59" w:lineRule="auto"/>
        <w:ind w:left="7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ables 1a-e: Governance </w:t>
      </w:r>
    </w:p>
    <w:tbl>
      <w:tblPr>
        <w:tblStyle w:val="Table1"/>
        <w:tblW w:w="11240.0" w:type="dxa"/>
        <w:jc w:val="left"/>
        <w:tblInd w:w="-67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00"/>
        <w:gridCol w:w="4600"/>
        <w:gridCol w:w="5140"/>
        <w:tblGridChange w:id="0">
          <w:tblGrid>
            <w:gridCol w:w="1500"/>
            <w:gridCol w:w="4600"/>
            <w:gridCol w:w="5140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004">
            <w:pPr>
              <w:spacing w:line="192.00000000000003" w:lineRule="auto"/>
              <w:ind w:right="126.61417322834666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1a: Governance—National Coordinating Mechanism (NCM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0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08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09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283.5546874999999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establish the NCM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celerated the implementation of tobacco control programmes  (3)</w:t>
            </w:r>
          </w:p>
        </w:tc>
      </w:tr>
      <w:tr>
        <w:trPr>
          <w:cantSplit w:val="0"/>
          <w:trHeight w:val="495.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set up a National Multi-sectoral Tobacco Taskforce and appoint a focal person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der the umbrella of the taskforce, various ministries and sectors came together and developed a tobacco control activity plan (4)</w:t>
            </w:r>
          </w:p>
        </w:tc>
      </w:tr>
      <w:tr>
        <w:trPr>
          <w:cantSplit w:val="0"/>
          <w:trHeight w:val="489.6875000000000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, technical support provided to re-establish NCM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CM’s terms of reference were developed and a technical committee to oversee the action plan was set up (3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set up the NCM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observed as the NCM was still in the process of being set up (1)</w:t>
            </w:r>
          </w:p>
        </w:tc>
      </w:tr>
      <w:tr>
        <w:trPr>
          <w:cantSplit w:val="0"/>
          <w:trHeight w:val="534.687500000000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to strengthen the MoH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arious ministries and economists came together to work on building a professional team (3)</w:t>
            </w:r>
          </w:p>
        </w:tc>
      </w:tr>
      <w:tr>
        <w:trPr>
          <w:cantSplit w:val="0"/>
          <w:trHeight w:val="474.6875000000000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establish the NCM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CM’s terms of references were developed for the multi-sectoral coordinating committee to meet regularly (4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eeds assessment, financial and technical support provided to re-establish the NCM.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obacco control committee was reformed alongside increased parliamentarian engagement (4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set up the NCM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, technical support and toolkits provided; workshops organised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tobacco control group was established (3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TA (National Authority on Tobacco and Alcohol) was already established in 2006 prior to FCTC 2030; thus, no support was requir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numPr>
                <w:ilvl w:val="0"/>
                <w:numId w:val="36"/>
              </w:numPr>
              <w:spacing w:line="192.00000000000003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MoH to set up NCM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fully functional NCM was established (4)</w:t>
            </w:r>
          </w:p>
        </w:tc>
      </w:tr>
      <w:tr>
        <w:trPr>
          <w:cantSplit w:val="0"/>
          <w:trHeight w:val="564.687500000000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, technical support provided to re-establish NCM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regulation was drafted to elevate NCM under the office of the Prime Minister (3)</w:t>
            </w:r>
          </w:p>
        </w:tc>
      </w:tr>
      <w:tr>
        <w:trPr>
          <w:cantSplit w:val="0"/>
          <w:trHeight w:val="504.6875000000000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CM was already established prior to FCTC 2030. Therefore, no support was requir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numPr>
                <w:ilvl w:val="0"/>
                <w:numId w:val="104"/>
              </w:numPr>
              <w:spacing w:line="192.00000000000003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4">
      <w:pPr>
        <w:spacing w:line="259" w:lineRule="auto"/>
        <w:rPr>
          <w:rFonts w:ascii="Calibri" w:cs="Calibri" w:eastAsia="Calibri" w:hAnsi="Calibri"/>
          <w:b w:val="1"/>
          <w:color w:val="0070c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840"/>
        <w:gridCol w:w="5180"/>
        <w:tblGridChange w:id="0">
          <w:tblGrid>
            <w:gridCol w:w="1100"/>
            <w:gridCol w:w="4840"/>
            <w:gridCol w:w="518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035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1b: Governance—National Tobacco Control Strategy/Plan</w:t>
            </w:r>
          </w:p>
        </w:tc>
      </w:tr>
      <w:tr>
        <w:trPr>
          <w:cantSplit w:val="0"/>
          <w:trHeight w:val="310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3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39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3A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develop a national tobacco control strategic pla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upply and demand reduction measures were identified as part of the strategic plan (3)</w:t>
            </w:r>
          </w:p>
        </w:tc>
      </w:tr>
      <w:tr>
        <w:trPr>
          <w:cantSplit w:val="0"/>
          <w:trHeight w:val="495.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to strengthen the NCD strategic pla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plan identified priority areas for interventions for tobacco control (3)</w:t>
            </w:r>
          </w:p>
        </w:tc>
      </w:tr>
      <w:tr>
        <w:trPr>
          <w:cantSplit w:val="0"/>
          <w:trHeight w:val="489.6875000000000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develop a national tobacco control plan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tobacco control strategy/plan drafted; currently put on hold due to COVID-19 (3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to develop a national tobacco control pla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plan identified priority areas for policy interventions for tobacco control (4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numPr>
                <w:ilvl w:val="0"/>
                <w:numId w:val="59"/>
              </w:numPr>
              <w:spacing w:line="192.00000000000003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accelerate the development of a national tobacco control pla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obacco control indicators were identified as part of the plan (3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review the 2000 policy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new policy is under-development (3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for tobacco control policy plan provided to develop tobacco control plan of actio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ork began on cessation and implementing FCTC Article 5.3 guidelines (3)</w:t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; expert advice and coordination through planning workshops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tobacco control strategy/plan drafted (3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develop a national tobacco control strategy 2020-2025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plan identified priority areas of interventions for tobacco control (4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develop a national tobacco control pla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plan developed guidelines and identified priority areas for policy interventions (4)</w:t>
            </w:r>
          </w:p>
        </w:tc>
      </w:tr>
      <w:tr>
        <w:trPr>
          <w:cantSplit w:val="0"/>
          <w:trHeight w:val="55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develop a tobacco control strategy/plan (2018-2022)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plan identified priority areas for interventions for tobacco control (4)</w:t>
            </w:r>
          </w:p>
        </w:tc>
      </w:tr>
      <w:tr>
        <w:trPr>
          <w:cantSplit w:val="0"/>
          <w:trHeight w:val="504.6875000000000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develop a multi-sectoral strategic action plan on tobacco control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action plan was drafted; currently put on hold due to COVID-19 (3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5">
      <w:pPr>
        <w:spacing w:line="259" w:lineRule="auto"/>
        <w:rPr>
          <w:rFonts w:ascii="Calibri" w:cs="Calibri" w:eastAsia="Calibri" w:hAnsi="Calibri"/>
          <w:b w:val="1"/>
          <w:color w:val="0070c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840"/>
        <w:gridCol w:w="5180"/>
        <w:tblGridChange w:id="0">
          <w:tblGrid>
            <w:gridCol w:w="1100"/>
            <w:gridCol w:w="4840"/>
            <w:gridCol w:w="518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066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1c: Governance—Multi Sectoral Participation</w:t>
            </w:r>
          </w:p>
        </w:tc>
      </w:tr>
      <w:tr>
        <w:trPr>
          <w:cantSplit w:val="0"/>
          <w:trHeight w:val="360.3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6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6A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6B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hold coordination meetings; technical advice provided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CM’s terms of references developed for the coordinating committee to meet regularly (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on how to bring multiple sectors and ministries together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inued support for the working of National Multi-sectoral Tobacco Taskforce (2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by UNDP and relevant training and workshops organised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national committee was established to ensure sustainability of the FCTC 2030 programme (4) </w:t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to strengthen multi-sectoral participatio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buy-in observed from the non health sectors and stakeholders such as the Ministry of Finance (MoF), Ministry of Education (MoE) and CSOs (4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sought from other countries, tobacco control organisations and sector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ffective communication between sectors external to MoH (4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tobacco control strategy/plan drafted; currently on hold due to COVID-19 (3)</w:t>
            </w:r>
          </w:p>
        </w:tc>
      </w:tr>
      <w:tr>
        <w:trPr>
          <w:cantSplit w:val="0"/>
          <w:trHeight w:val="52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on need for multi-sectoral approach, technical input and documentation provided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multi-sectoral committee was operational (4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for a coordinator to link across ministries and provide technical advice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reater access to cabinet and higher levels of governance (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on strengthening tobacco control policy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-sectoral participation strengthened; progress was made in monitoring tobacco control (4)</w:t>
            </w:r>
          </w:p>
        </w:tc>
      </w:tr>
      <w:tr>
        <w:trPr>
          <w:cantSplit w:val="0"/>
          <w:trHeight w:val="563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hold expert consultations and strengthen multi-sectoral collaboration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der the umbrella of multi-sectoral collaborations, the need for a national tobacco control strategy was highlighted (2)</w:t>
            </w:r>
          </w:p>
        </w:tc>
      </w:tr>
      <w:tr>
        <w:trPr>
          <w:cantSplit w:val="0"/>
          <w:trHeight w:val="593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provided to the multi-sectoral working group on FCTC Article 5.3. A consultant was hired to support annual tobacco control plan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awareness of the working group about the Tobacco Industry tactics (3)</w:t>
            </w:r>
          </w:p>
        </w:tc>
      </w:tr>
      <w:tr>
        <w:trPr>
          <w:cantSplit w:val="0"/>
          <w:trHeight w:val="60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hold expert consultations and multi-sectoral collaboration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ormation of a multisectoral committee allowed countering the Tobacco Industry interference in policy making (4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bring multiple sectors and ministries together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mproved communication and understanding amongst ministries and sectors (3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6">
      <w:pPr>
        <w:spacing w:line="259" w:lineRule="auto"/>
        <w:rPr>
          <w:rFonts w:ascii="Calibri" w:cs="Calibri" w:eastAsia="Calibri" w:hAnsi="Calibri"/>
          <w:b w:val="1"/>
          <w:color w:val="0070c0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097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1d: Governance—Civil society engagement</w:t>
            </w:r>
          </w:p>
        </w:tc>
      </w:tr>
      <w:tr>
        <w:trPr>
          <w:cantSplit w:val="0"/>
          <w:trHeight w:val="29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9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9B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9C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33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given on how to better engage with and strengthen civil society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vil society continued exposing Tobacco Industry’s interference in policy (4)</w:t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on how to better engage with and strengthen civil society provided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vil society was better able to conduct awareness raising activities (3)</w:t>
            </w:r>
          </w:p>
        </w:tc>
      </w:tr>
      <w:tr>
        <w:trPr>
          <w:cantSplit w:val="0"/>
          <w:trHeight w:val="32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and advice provided on how to better engage with civil society and strengthen the relationships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ditional collaborations with NGOs (3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on how to better engage with and strengthen civil society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vil society was better able to conduct awareness raising activities (3)</w:t>
            </w:r>
          </w:p>
        </w:tc>
      </w:tr>
      <w:tr>
        <w:trPr>
          <w:cantSplit w:val="0"/>
          <w:trHeight w:val="52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and advice provided on how to better engage with civil society and strengthen the relationships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vil society increased activism in Congress (parliament) and grabbed media attention for tobacco control efforts (4)</w:t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to MoH on how to better engage with and strengthen civil society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vil society ran a social media campaign against Tobacco Industry interference in policy (4)</w:t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xisting engagement with a large NGO, so no further support need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.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on how to better engage with civil society provided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vil society is better able to conduct awareness raising activities (3)</w:t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; toolkits, materials and coordination through planning workshop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re collaborations with civil society and non governmental partners (3)</w:t>
            </w:r>
          </w:p>
        </w:tc>
      </w:tr>
      <w:tr>
        <w:trPr>
          <w:cantSplit w:val="0"/>
          <w:trHeight w:val="689.17968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given on how to better engage with and strengthen civil society (1)</w:t>
            </w:r>
          </w:p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vil society conducted field level rapid assessment study on tobacco retail patterns (4)</w:t>
            </w:r>
          </w:p>
        </w:tc>
      </w:tr>
      <w:tr>
        <w:trPr>
          <w:cantSplit w:val="0"/>
          <w:trHeight w:val="55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given on how to better engage with and strengthen civil society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vil society carried out tobacco control awareness campaigns on social media, television and radio (3)</w:t>
            </w:r>
          </w:p>
        </w:tc>
      </w:tr>
      <w:tr>
        <w:trPr>
          <w:cantSplit w:val="0"/>
          <w:trHeight w:val="58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and advice provided on how to better engage with civil society and strengthen the relationships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vil society recognised and empowered as an important  entity to work on tobacco control (3)</w:t>
            </w:r>
          </w:p>
        </w:tc>
      </w:tr>
      <w:tr>
        <w:trPr>
          <w:cantSplit w:val="0"/>
          <w:trHeight w:val="30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plans on engaging with civil society organisations.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numPr>
                <w:ilvl w:val="0"/>
                <w:numId w:val="79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26.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8">
      <w:pPr>
        <w:spacing w:line="259" w:lineRule="auto"/>
        <w:rPr>
          <w:rFonts w:ascii="Calibri" w:cs="Calibri" w:eastAsia="Calibri" w:hAnsi="Calibri"/>
          <w:b w:val="1"/>
          <w:color w:val="0070c0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0C9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1e: Governance—Countering Tobacco Industry interference</w:t>
            </w:r>
          </w:p>
        </w:tc>
      </w:tr>
      <w:tr>
        <w:trPr>
          <w:cantSplit w:val="0"/>
          <w:trHeight w:val="29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C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CD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0CE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33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direct financial or technical support provid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1)</w:t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numPr>
                <w:ilvl w:val="0"/>
                <w:numId w:val="34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32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given on how to better engage with and strengthen CSO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SOs continued exposing Tobacco Industry’s interference in public policy (2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monitor and curb Tobacco Industry tactics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protocol for public servants to counter Tobacco Industry interference was prepared (3)</w:t>
            </w:r>
          </w:p>
        </w:tc>
      </w:tr>
      <w:tr>
        <w:trPr>
          <w:cantSplit w:val="0"/>
          <w:trHeight w:val="52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olicy on FCTC Article 5.3 existed; CSOs was supported in advocacy effort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SOs helped in curtailing Tobacco Industry’s interference in public policies (3)</w:t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monitor Tobacco Industry interference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tional observatory was established to monitor the Tobacco Industry interference (3)</w:t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organise workshops and print code of conduct and to monitor Tobacco Industry interference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to support the government services commission to establish a code of conduct for government officers to refuse donations from the Tobacco Industry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CTC Article 5.3 guidelines implemented (3)</w:t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to counter Tobacco Industry interference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Government decree for Tobacco Industry interference was drafted (this was not approved) (2)</w:t>
            </w:r>
          </w:p>
        </w:tc>
      </w:tr>
      <w:tr>
        <w:trPr>
          <w:cantSplit w:val="0"/>
          <w:trHeight w:val="689.17968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develop surveillance and national guidelines (1)</w:t>
            </w:r>
          </w:p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eographic Information System (GIS) based mobile app was developed for surveillance of Tobacco Industry interference </w:t>
            </w:r>
          </w:p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tional guidelines to prevent Tobacco Industry interference in public policies were also established (3)</w:t>
            </w:r>
          </w:p>
        </w:tc>
      </w:tr>
      <w:tr>
        <w:trPr>
          <w:cantSplit w:val="0"/>
          <w:trHeight w:val="55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orkshop on countering Tobacco Industry tactics arranged for the staff at MoH and MoF.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rochure on Tobacco Industry tactics and ways to counter them formulated and disseminated (3)</w:t>
            </w:r>
          </w:p>
        </w:tc>
      </w:tr>
      <w:tr>
        <w:trPr>
          <w:cantSplit w:val="0"/>
          <w:trHeight w:val="58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support was received in this area as there was already a policy on FCTC Article 5.3.</w:t>
            </w:r>
          </w:p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elped with raising awareness and advocacy through CSOs involvement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vil society helped in monitoring and curbing Tobacco Industry’s interference in public policies (3)</w:t>
            </w:r>
          </w:p>
        </w:tc>
      </w:tr>
      <w:tr>
        <w:trPr>
          <w:cantSplit w:val="0"/>
          <w:trHeight w:val="30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numPr>
                <w:ilvl w:val="0"/>
                <w:numId w:val="27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26.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C">
      <w:pPr>
        <w:spacing w:line="259" w:lineRule="auto"/>
        <w:ind w:left="0" w:firstLine="0"/>
        <w:rPr>
          <w:rFonts w:ascii="Calibri" w:cs="Calibri" w:eastAsia="Calibri" w:hAnsi="Calibri"/>
          <w:b w:val="1"/>
          <w:color w:val="0070c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spacing w:line="259" w:lineRule="auto"/>
        <w:ind w:left="720" w:firstLine="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spacing w:line="259" w:lineRule="auto"/>
        <w:ind w:left="720" w:firstLine="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spacing w:line="259" w:lineRule="auto"/>
        <w:ind w:left="720" w:firstLine="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spacing w:line="259" w:lineRule="auto"/>
        <w:ind w:left="720" w:firstLine="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spacing w:line="259" w:lineRule="auto"/>
        <w:ind w:left="720" w:firstLine="0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ables 2a-d: Smoke-Free Policies</w:t>
      </w:r>
      <w:r w:rsidDel="00000000" w:rsidR="00000000" w:rsidRPr="00000000">
        <w:rPr>
          <w:rtl w:val="0"/>
        </w:rPr>
      </w:r>
    </w:p>
    <w:tbl>
      <w:tblPr>
        <w:tblStyle w:val="Table6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102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2a: Smoke-Free Policies —Sensitisation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0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06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07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20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support needed as the government carried out sensitisation for smoke-free policy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numPr>
                <w:ilvl w:val="0"/>
                <w:numId w:val="60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15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ew workshops on smoke free policy were organised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buy-in from parliamentarians to support a comprehensive smoke free policy (2)</w:t>
            </w:r>
          </w:p>
        </w:tc>
      </w:tr>
      <w:tr>
        <w:trPr>
          <w:cantSplit w:val="0"/>
          <w:trHeight w:val="15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, resources, training, workshops, and technical/expert advice provided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MoH developed the regulations for smoke free public places and trained the inspectors (3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municipalities to promote smoke free spaces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buy-in from the municipalities with high population density and tourist impact (3)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, resources, training, workshops, and technical/expert advice provided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 instrument (checklist of measures) developed by the MoH to evaluate and monitor smoke free areas. (3)</w:t>
            </w:r>
          </w:p>
        </w:tc>
      </w:tr>
      <w:tr>
        <w:trPr>
          <w:cantSplit w:val="0"/>
          <w:trHeight w:val="14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numPr>
                <w:ilvl w:val="0"/>
                <w:numId w:val="108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support needed as sensitisation for smoke-free policy was already underway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numPr>
                <w:ilvl w:val="0"/>
                <w:numId w:val="71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58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ome smoke-free laws in place before FCTC 2030. Support provided to advocate for smoke free places was provided; UNDP investment case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le to advocate for tobacco control policies in the highest levels of governance through the cabinet (3)</w:t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, resources, materials, training, sensitisation, workshops, and technical/expert advice provided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good communication campaign started. Printing and distribution of materials and several training sessions were conducted on social media as well (3)</w:t>
            </w:r>
          </w:p>
        </w:tc>
      </w:tr>
      <w:tr>
        <w:trPr>
          <w:cantSplit w:val="0"/>
          <w:trHeight w:val="21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a part of the application to the FCTC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numPr>
                <w:ilvl w:val="0"/>
                <w:numId w:val="70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18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carry out awareness raising campaigns (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tional coverage on TV and radio to promote smoke free spaces in public and workplaces (3)</w:t>
            </w:r>
          </w:p>
        </w:tc>
      </w:tr>
      <w:tr>
        <w:trPr>
          <w:cantSplit w:val="0"/>
          <w:trHeight w:val="659.17968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and financial support provided to help protect the environment via ban on smoking in public areas. A consultant was hired to help pass the legislatio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egislation on smoke free areas was passed at the national level (4)</w:t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support needed as sensitisation for smoke-free policy was already being carried out by the government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numPr>
                <w:ilvl w:val="0"/>
                <w:numId w:val="20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2">
      <w:pPr>
        <w:spacing w:line="259" w:lineRule="auto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133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2b: Smoke-Free Policies —Policy Development</w:t>
            </w:r>
          </w:p>
        </w:tc>
      </w:tr>
      <w:tr>
        <w:trPr>
          <w:cantSplit w:val="0"/>
          <w:trHeight w:val="315.3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3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37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38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rogress</w:t>
            </w:r>
          </w:p>
        </w:tc>
      </w:tr>
      <w:tr>
        <w:trPr>
          <w:cantSplit w:val="0"/>
          <w:trHeight w:val="22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strengthen the existing ban and make it comprehensive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complete ban on smoking in government, educational and health-care facilities, universities, restaurants, public transports, pubs, and bars was introduced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by the International Legal Consortium to help develop a comprehensive smoke free policy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support prevented the Tobacco Industry from taking advantage of any loopholes in the legislation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for a stronger smoke free policy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ew collaborations with the University of Bath and the Bloomberg Institute to enhance technical capacity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to strengthen regulations for smoke free space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support identified gaps and proposed reforms in the existing law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support was required as a smoke free policy existed prior to FCTC 2030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numPr>
                <w:ilvl w:val="0"/>
                <w:numId w:val="100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1)</w:t>
            </w:r>
          </w:p>
        </w:tc>
      </w:tr>
      <w:tr>
        <w:trPr>
          <w:cantSplit w:val="0"/>
          <w:trHeight w:val="36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hire a consultant to review smoke free policy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 implementation strategy was developed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, workshops and UNDP investment case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olicy strengthened to increase smoke free areas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given to draft tobacco control policy that included smoke-free place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ve-year work plan in place and tobacco control policy (including smoke free) drafted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and expert advice provided for a comprehensive smoke free policy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re are fewer loop-holes and thus, reduced vulnerability to Tobacco Industry interference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a part of the application to the FCTC. However, financial support was provided to meet technical experts on enforcement of tobacco control law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commendations were provided on improving the current smoke-free laws and their implementation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for a workshop to develop a comprehensive smoke free policy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educational and public health institutes started to establish smoke free spaces at their premise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for a stronger smoke free policy at both national and provincial level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ork started on implementing smoke free law at the provincial level; currently on hold due to COVID-19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lans to strengthen smoke free policy were put in place for the later part of 2020 (0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numPr>
                <w:ilvl w:val="0"/>
                <w:numId w:val="68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1">
            <w:pPr>
              <w:spacing w:line="192.00000000000003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spacing w:line="192.00000000000003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3">
      <w:pPr>
        <w:spacing w:line="259" w:lineRule="auto"/>
        <w:ind w:left="720" w:firstLine="0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164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2c: Smoke-Free Policies —Capacity Strengthening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6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68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69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numPr>
                <w:ilvl w:val="0"/>
                <w:numId w:val="53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numPr>
                <w:ilvl w:val="0"/>
                <w:numId w:val="30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held for the inspectors to ensure smoke free public area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capacity strengthening (3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numPr>
                <w:ilvl w:val="0"/>
                <w:numId w:val="22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numPr>
                <w:ilvl w:val="0"/>
                <w:numId w:val="106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38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numPr>
                <w:ilvl w:val="0"/>
                <w:numId w:val="83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held at McCabe for lawyers on smoke-free policies and enforcement mechanism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H officials are more engaged (3)</w:t>
            </w:r>
          </w:p>
        </w:tc>
      </w:tr>
      <w:tr>
        <w:trPr>
          <w:cantSplit w:val="0"/>
          <w:trHeight w:val="578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held at McCabe for the FCTC focal person</w:t>
            </w:r>
          </w:p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and support provided to staff to identify different ways to advocate for smoke-free policie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olicy drafted (3)</w:t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held on using social-media to increase awareness of smoke-free policies.</w:t>
            </w:r>
          </w:p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for the Ministries of Internal Affairs and Finance to enforce smoke-free law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awareness among the ministries (3)</w:t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a part of the application to the FCTC. However, financial support was provided for a study visit of enforcement officers to Singapore. </w:t>
            </w:r>
          </w:p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xchanging experiences on enforcement of tobacco control laws was deemed valuable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numPr>
                <w:ilvl w:val="0"/>
                <w:numId w:val="62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2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 </w:t>
            </w:r>
          </w:p>
        </w:tc>
      </w:tr>
      <w:tr>
        <w:trPr>
          <w:cantSplit w:val="0"/>
          <w:trHeight w:val="58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held for people in charge of the public space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capacity strengthening</w:t>
            </w:r>
          </w:p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awareness of the importance of having smoke free public spaces (3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widowControl w:val="0"/>
              <w:numPr>
                <w:ilvl w:val="0"/>
                <w:numId w:val="77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6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8">
      <w:pPr>
        <w:spacing w:line="259" w:lineRule="auto"/>
        <w:ind w:left="720" w:firstLine="0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199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2d: Smoke-Free Policies —Enforcement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9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9D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9E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rogress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1">
            <w:pPr>
              <w:widowControl w:val="0"/>
              <w:numPr>
                <w:ilvl w:val="0"/>
                <w:numId w:val="26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2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widowControl w:val="0"/>
              <w:numPr>
                <w:ilvl w:val="0"/>
                <w:numId w:val="51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7">
            <w:pPr>
              <w:widowControl w:val="0"/>
              <w:numPr>
                <w:ilvl w:val="0"/>
                <w:numId w:val="76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A">
            <w:pPr>
              <w:widowControl w:val="0"/>
              <w:numPr>
                <w:ilvl w:val="0"/>
                <w:numId w:val="23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widowControl w:val="0"/>
              <w:numPr>
                <w:ilvl w:val="0"/>
                <w:numId w:val="8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38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0">
            <w:pPr>
              <w:widowControl w:val="0"/>
              <w:numPr>
                <w:ilvl w:val="0"/>
                <w:numId w:val="73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ducted training to develop enforcement mechanism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reater awareness (2)</w:t>
            </w:r>
          </w:p>
        </w:tc>
      </w:tr>
      <w:tr>
        <w:trPr>
          <w:cantSplit w:val="0"/>
          <w:trHeight w:val="578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nforcement officers received training in Fiji on smoke free policy implementation from WHO, not from the FCTC 2030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imited as enforcement officers have limited power; recommend training police is needed for enforcement (2)</w:t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and resources provided to engage with international experts</w:t>
            </w:r>
          </w:p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nslation of FCTC guidelines into Georgian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knowledge of how to enforce the law including clarity of definitions following the translation of guidelines (3)</w:t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D">
            <w:pPr>
              <w:widowControl w:val="0"/>
              <w:numPr>
                <w:ilvl w:val="0"/>
                <w:numId w:val="96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0">
            <w:pPr>
              <w:widowControl w:val="0"/>
              <w:numPr>
                <w:ilvl w:val="0"/>
                <w:numId w:val="6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3">
            <w:pPr>
              <w:widowControl w:val="0"/>
              <w:numPr>
                <w:ilvl w:val="0"/>
                <w:numId w:val="69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plan to form a committee for stronger policy enforcement in place; currently on hold due to COVID-19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6">
            <w:pPr>
              <w:widowControl w:val="0"/>
              <w:numPr>
                <w:ilvl w:val="0"/>
                <w:numId w:val="102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8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9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A">
      <w:pPr>
        <w:spacing w:after="160" w:line="259" w:lineRule="auto"/>
        <w:rPr>
          <w:rFonts w:ascii="Calibri" w:cs="Calibri" w:eastAsia="Calibri" w:hAnsi="Calibri"/>
          <w:b w:val="1"/>
          <w:color w:val="0070c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spacing w:after="160" w:line="259" w:lineRule="auto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ables 3a-c: Taxation</w:t>
      </w:r>
      <w:r w:rsidDel="00000000" w:rsidR="00000000" w:rsidRPr="00000000">
        <w:rPr>
          <w:rtl w:val="0"/>
        </w:rPr>
      </w:r>
    </w:p>
    <w:tbl>
      <w:tblPr>
        <w:tblStyle w:val="Table10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1CC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3a: Taxation —Policy Development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C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D0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1D1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, technical/expert advice provided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MoF considered a gradual tax increase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5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, technical/ expert advice provided; advocacy for an increase in tobacco taxation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MoF started considering an increase in taxation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etings and workshops held to revise the tax structure and propose new taxe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, the government decided not to increase any taxes 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mission was held to support the proposal of an increase in tobacco taxation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MoF started to evaluate the possibility of gradual increase in tax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and findings from the investment case supported tripling of the tax </w:t>
            </w:r>
          </w:p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few workshops with government stakeholders, including the Ministry of Development (DNP), MoF, National Tax Agency (DIAN), and Customs Police (POLFA) were also held.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, the tax proposal was rejected by the Congress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part of the application to the FCTC. However, the investment case assisted in providing information on the cost effectiveness of taxation policy.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ome progress was made but further discussions were put on hold due to COVID-19.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eeds assessment with information on price increase and tax measures; sharing evidence-based documents; UNDP investment case on taxation and technical support to develop policy recommendation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reater political support; triggered the Presidential office letter to the Ministry of Planning, Finance and Industry to develop a taxation plan</w:t>
            </w:r>
          </w:p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investment case enabled policy makers to see the potential positive impact of tax on the poorest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8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and expert advice provided; UNDP investment case (1)</w:t>
            </w:r>
          </w:p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le to use the investment case to advocate for price and tax policy</w:t>
            </w:r>
          </w:p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CTC 2030 experts were able to bring together finance, commerce and industry actors and found compromises to progress taxation policy. </w:t>
            </w:r>
          </w:p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new work plan including taxation drafted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ministrative &amp; financial documents and support provided</w:t>
            </w:r>
          </w:p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resources, materials, training, technical/expert advice provided. Translation of FCTC guidelines into Georgian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Focal person and MoH were able to respond to the challenges to increased taxation raised by the Tobacco Industry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a part of the application to the FCTC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5">
            <w:pPr>
              <w:widowControl w:val="0"/>
              <w:numPr>
                <w:ilvl w:val="0"/>
                <w:numId w:val="67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, technical/ expert advice provided to the MoF; investment case conducted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MoF started considering an increase in taxation</w:t>
            </w:r>
          </w:p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investment case allowed gathering of relevant and evidence-based information on increasing taxation (3)</w:t>
            </w:r>
          </w:p>
        </w:tc>
      </w:tr>
      <w:tr>
        <w:trPr>
          <w:cantSplit w:val="0"/>
          <w:trHeight w:val="58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Knowledge Hub carried an in-country technical support mission on tobacco taxation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government announced a specific excise tax of 100 Francs on all cigarette packs and earmarked the additional revenue for the promotion of public health (4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ork on taxation policy currently on hold due to COVID-19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F">
            <w:pPr>
              <w:widowControl w:val="0"/>
              <w:numPr>
                <w:ilvl w:val="0"/>
                <w:numId w:val="37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1)</w:t>
            </w:r>
          </w:p>
        </w:tc>
      </w:tr>
      <w:tr>
        <w:trPr>
          <w:cantSplit w:val="0"/>
          <w:trHeight w:val="417.4999999999999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organise workshops on taxation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upervision of tax stamps started in various provinces (3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03">
      <w:pPr>
        <w:spacing w:line="259" w:lineRule="auto"/>
        <w:ind w:left="720" w:firstLine="0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4">
      <w:pPr>
        <w:spacing w:line="259" w:lineRule="auto"/>
        <w:ind w:left="720" w:firstLine="0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1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205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3b: Taxation —Implementation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0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09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0A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sights on taxation from the investment case on taxation provided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obacco tax on cigarettes went up from 37% in 2016 to 41% in 2018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E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on building and increasing public and political support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obacco excise tax increased by 30% in 2018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3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vestment case assisted in building political and public support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re political support and willingness to increase tax, but still the tax was not increased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reform of the taxation law was not presented to the legislative Congress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6">
            <w:pPr>
              <w:widowControl w:val="0"/>
              <w:numPr>
                <w:ilvl w:val="0"/>
                <w:numId w:val="81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lombia did not implement a tax increase during FCTC 2030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9">
            <w:pPr>
              <w:widowControl w:val="0"/>
              <w:numPr>
                <w:ilvl w:val="0"/>
                <w:numId w:val="13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B">
            <w:pPr>
              <w:widowControl w:val="0"/>
              <w:numPr>
                <w:ilvl w:val="0"/>
                <w:numId w:val="57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C">
            <w:pPr>
              <w:widowControl w:val="0"/>
              <w:numPr>
                <w:ilvl w:val="0"/>
                <w:numId w:val="66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sights on taxation from the investment case on taxation provided</w:t>
            </w:r>
          </w:p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eeds assessment provided information on price increase and tax measure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ome taxes increased.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8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on building and increasing public and political support (1)</w:t>
            </w:r>
          </w:p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F and the Ministry of Commerce, Trade and Industry came together on a common mandate of tax increase</w:t>
            </w:r>
          </w:p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licence fee has been introduced which has been paid by one company (BAT) and inability to pay may force others (a Chinese company) to pull out of Samoa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to the Minister of Finance on taxation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 in tax underway</w:t>
            </w:r>
          </w:p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gher prices of tobacco products</w:t>
            </w:r>
          </w:p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CTC 2030 support has been valuable, however government plans to join the EU have also supported tobacco taxation implementation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C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D">
            <w:pPr>
              <w:widowControl w:val="0"/>
              <w:numPr>
                <w:ilvl w:val="0"/>
                <w:numId w:val="86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on building and increasing public and political support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-Valorem tax increased from 20% to 30% in 2017; and from 30% to 50% in 2019 (4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WHO Knowledge Hub provided expert advice to various stakeholder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gular tax was raised from 24% of the retail price in 2018 to 50% in 2019 (4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5">
            <w:pPr>
              <w:widowControl w:val="0"/>
              <w:numPr>
                <w:ilvl w:val="0"/>
                <w:numId w:val="82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6">
            <w:pPr>
              <w:widowControl w:val="0"/>
              <w:numPr>
                <w:ilvl w:val="0"/>
                <w:numId w:val="89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9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3A">
      <w:pPr>
        <w:spacing w:line="259" w:lineRule="auto"/>
        <w:ind w:left="0" w:firstLine="0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2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23B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3c: Taxation —Capacity Strengthening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3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3F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40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provided in Cape Town on taxation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training helped with capacity building for taxation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4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provided in Cape Town on taxation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training helped with capacity building for taxation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of MoF on taxation provided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change, the King did not allow any tax increase 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arious stakeholders and multi disciplinary teams from government agencies came together to analyse an increase in tax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, as the proposal was not presented to the legislative congress 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training session was planned for the end of 2020 to enhance technical capacity for the taxation policy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F">
            <w:pPr>
              <w:widowControl w:val="0"/>
              <w:numPr>
                <w:ilvl w:val="0"/>
                <w:numId w:val="97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1">
            <w:pPr>
              <w:widowControl w:val="0"/>
              <w:numPr>
                <w:ilvl w:val="0"/>
                <w:numId w:val="58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2">
            <w:pPr>
              <w:widowControl w:val="0"/>
              <w:numPr>
                <w:ilvl w:val="0"/>
                <w:numId w:val="88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provided in Cape Town on taxatio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4.17968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rranged for MoH and MoF staff to attend a taxation workshop in South Africa- cancelled due to COVID travel restriction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8">
            <w:pPr>
              <w:widowControl w:val="0"/>
              <w:numPr>
                <w:ilvl w:val="0"/>
                <w:numId w:val="61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of MoF on taxation provided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D">
            <w:pPr>
              <w:widowControl w:val="0"/>
              <w:numPr>
                <w:ilvl w:val="0"/>
                <w:numId w:val="10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E">
            <w:pPr>
              <w:widowControl w:val="0"/>
              <w:numPr>
                <w:ilvl w:val="0"/>
                <w:numId w:val="28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of MoF and MoH officials in Cape Town on taxation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technical report with recommendations for a progressive increase in taxation was formulated and distributed to the relevant government ministries (4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4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6">
            <w:pPr>
              <w:widowControl w:val="0"/>
              <w:numPr>
                <w:ilvl w:val="0"/>
                <w:numId w:val="85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7">
            <w:pPr>
              <w:widowControl w:val="0"/>
              <w:numPr>
                <w:ilvl w:val="0"/>
                <w:numId w:val="45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A">
            <w:pPr>
              <w:numPr>
                <w:ilvl w:val="0"/>
                <w:numId w:val="40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1)</w:t>
            </w:r>
          </w:p>
        </w:tc>
      </w:tr>
    </w:tbl>
    <w:p w:rsidR="00000000" w:rsidDel="00000000" w:rsidP="00000000" w:rsidRDefault="00000000" w:rsidRPr="00000000" w14:paraId="0000026B">
      <w:pPr>
        <w:spacing w:after="160" w:line="259" w:lineRule="auto"/>
        <w:rPr>
          <w:rFonts w:ascii="Calibri" w:cs="Calibri" w:eastAsia="Calibri" w:hAnsi="Calibri"/>
          <w:b w:val="1"/>
          <w:color w:val="0070c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C">
      <w:pPr>
        <w:spacing w:after="160" w:line="259" w:lineRule="auto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ables 4a-b:Packaging and Health warnings </w:t>
      </w:r>
      <w:r w:rsidDel="00000000" w:rsidR="00000000" w:rsidRPr="00000000">
        <w:rPr>
          <w:rtl w:val="0"/>
        </w:rPr>
      </w:r>
    </w:p>
    <w:tbl>
      <w:tblPr>
        <w:tblStyle w:val="Table13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26D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4a: Packaging and heath warnings —Design and Development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7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71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72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a part of the application to the FCTC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5">
            <w:pPr>
              <w:widowControl w:val="0"/>
              <w:numPr>
                <w:ilvl w:val="0"/>
                <w:numId w:val="32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6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a part of the application to the FCTC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8">
            <w:pPr>
              <w:widowControl w:val="0"/>
              <w:numPr>
                <w:ilvl w:val="0"/>
                <w:numId w:val="24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3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and documents provided alongside financial support for workshops held at the Dead Sea and Cairo for pictorial health warnings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, as the Tobacco Industry interfered 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alongside documents for pictorial health warning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ealth warnings were selected on the basis of scientific evidence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and documents provided for plain packaging and pictorial health warning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re political willingness to increase the size of the existing 30% coverage of pictorial health warnings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a part of the application to the FCTC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4">
            <w:pPr>
              <w:widowControl w:val="0"/>
              <w:numPr>
                <w:ilvl w:val="0"/>
                <w:numId w:val="49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gional meetings in Thailand; FCTC Secretariat support to draft plain pack notification; Myanmar images were used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commendations were made to introduce plain packaging by the Union Minister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sources and technical support provided for plain packaging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hile there has been no action yet, plain packaging is within the work plan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/resources, materials and expert/technical support for pictorial health warnings provided, including focus groups to identify most appropriate pictorial warnings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nhanced technical capacity for health warning policy</w:t>
            </w:r>
          </w:p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eorgia country-specific and effective pictorial warnings formulated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and financial support to organise training on developing a plain packaging policy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ining helped draft legislation on plain packaging according to the FCTC guideline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9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ue to pending approval of the legislation, no relevant activity started by the time of survey completion</w:t>
            </w:r>
          </w:p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lans were in place for the later part of 2020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5">
            <w:pPr>
              <w:widowControl w:val="0"/>
              <w:numPr>
                <w:ilvl w:val="0"/>
                <w:numId w:val="94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58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9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and documents alongside financial support provided to hold meetings and discussions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new order was issued by the MoH to rotate two new pictorial warnings.(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9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support needed</w:t>
            </w:r>
          </w:p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work on developing and strengthening policy was carried out by the government prior to FCTC 2030.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C">
            <w:pPr>
              <w:widowControl w:val="0"/>
              <w:numPr>
                <w:ilvl w:val="0"/>
                <w:numId w:val="91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9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A0">
      <w:pPr>
        <w:spacing w:line="259" w:lineRule="auto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4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2A1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4b: Packaging and health warnings —Building Political Support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A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A5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A6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A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a part of the application to the FCTC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9">
            <w:pPr>
              <w:widowControl w:val="0"/>
              <w:numPr>
                <w:ilvl w:val="0"/>
                <w:numId w:val="90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AA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a part of the application to the FCTC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C">
            <w:pPr>
              <w:widowControl w:val="0"/>
              <w:numPr>
                <w:ilvl w:val="0"/>
                <w:numId w:val="54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3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A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ecause of the Tobacco Industry interference, no further activity in these areas took place to implement a stronger policy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F">
            <w:pPr>
              <w:widowControl w:val="0"/>
              <w:numPr>
                <w:ilvl w:val="0"/>
                <w:numId w:val="87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B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to support a pictorial health warning covering 50% of the cigarette pack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health warning impacted consumers' decision to buy cigarette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B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advice provided to work on increasing the size of health warning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rowing political support to increase health warnings from 30% to 70%, however this did not succeed in becoming a legislation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B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a part of the application to the FCTC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8">
            <w:pPr>
              <w:widowControl w:val="0"/>
              <w:numPr>
                <w:ilvl w:val="0"/>
                <w:numId w:val="74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B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act-sharing meetings between the FCTC team and the Union minister were held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8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B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xpert advice provided to the focal person to make a presentation on health warnings in front of the MoF and the cabinet office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political support from the cabinet; however changes of key office holders (e.g.the Speaker of the House) undermined progress.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B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eing part of FCTC 2030 helped raise the profile of Georgia’s work on tobacco control and the international support added weight to their activitie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le to advocate at high levels within the government, including the Prime Minister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C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ecause of the Tobacco Industry interference, the implementation was delayed for up to three years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4">
            <w:pPr>
              <w:widowControl w:val="0"/>
              <w:numPr>
                <w:ilvl w:val="0"/>
                <w:numId w:val="56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C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6">
            <w:pPr>
              <w:widowControl w:val="0"/>
              <w:numPr>
                <w:ilvl w:val="0"/>
                <w:numId w:val="35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7">
            <w:pPr>
              <w:widowControl w:val="0"/>
              <w:numPr>
                <w:ilvl w:val="0"/>
                <w:numId w:val="109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58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C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egislation already existed, but FCTC 2030 helped in implementation of stronger pictorial warning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A">
            <w:pPr>
              <w:widowControl w:val="0"/>
              <w:ind w:left="0" w:firstLine="0"/>
              <w:rPr>
                <w:rFonts w:ascii="Calibri" w:cs="Calibri" w:eastAsia="Calibri" w:hAnsi="Calibri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siderable progress was made due to the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implementation of stronger pictorial warnings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highlight w:val="white"/>
                <w:rtl w:val="0"/>
              </w:rPr>
              <w:t xml:space="preserve">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C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C">
            <w:pPr>
              <w:widowControl w:val="0"/>
              <w:numPr>
                <w:ilvl w:val="0"/>
                <w:numId w:val="18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D">
            <w:pPr>
              <w:widowControl w:val="0"/>
              <w:numPr>
                <w:ilvl w:val="0"/>
                <w:numId w:val="33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C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0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2D1">
      <w:pPr>
        <w:spacing w:after="160" w:line="259" w:lineRule="auto"/>
        <w:rPr>
          <w:rFonts w:ascii="Calibri" w:cs="Calibri" w:eastAsia="Calibri" w:hAnsi="Calibri"/>
          <w:b w:val="1"/>
          <w:color w:val="0070c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2">
      <w:pPr>
        <w:spacing w:after="160" w:line="259" w:lineRule="auto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ables 5a-c: TAPS ban </w:t>
      </w:r>
      <w:r w:rsidDel="00000000" w:rsidR="00000000" w:rsidRPr="00000000">
        <w:rPr>
          <w:rtl w:val="0"/>
        </w:rPr>
      </w:r>
    </w:p>
    <w:tbl>
      <w:tblPr>
        <w:tblStyle w:val="Table15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2D3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5a: TAPS ban—Strengthening Policy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D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D7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2D8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D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a part of the application to the FCTC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B">
            <w:pPr>
              <w:widowControl w:val="0"/>
              <w:numPr>
                <w:ilvl w:val="0"/>
                <w:numId w:val="46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DC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a part of the application to the FCTC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E">
            <w:pPr>
              <w:widowControl w:val="0"/>
              <w:numPr>
                <w:ilvl w:val="0"/>
                <w:numId w:val="98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D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for ban on TAP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MoH drafted the law to ban tobacco sponsorship; this was not part of the existing law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E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for ban on TAP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ny ministries and sectors came together to support a TAPS ban. A law reform was drafted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E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, advice and training provided for strengthening the ban on TAPS.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mproved communication with local authorities to promote a stronger ban on TAPS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7.1215820312499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E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9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to develop national TAPS guideline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A">
            <w:pPr>
              <w:spacing w:line="192.00000000000003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plan to disseminate the guidelines was developed; currently on hold due to COVID-19 (2)</w:t>
            </w:r>
          </w:p>
        </w:tc>
      </w:tr>
      <w:tr>
        <w:trPr>
          <w:cantSplit w:val="0"/>
          <w:trHeight w:val="40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E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vious work on development of TAPS policy, TAPS not included in the application, so FCTC 2030 helped on implementation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D">
            <w:pPr>
              <w:widowControl w:val="0"/>
              <w:numPr>
                <w:ilvl w:val="0"/>
                <w:numId w:val="95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E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policy already in place since 2008, so FCTC 2030 provided resources and technical support to strengthen the policy for a ban on TAPS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highlight w:val="white"/>
                <w:rtl w:val="0"/>
              </w:rPr>
              <w:t xml:space="preserve">Some progress was made in strengthening TAPS ba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highlight w:val="white"/>
                <w:rtl w:val="0"/>
              </w:rPr>
              <w:t xml:space="preserve">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F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/resources, materials and expert/technical support given for TAPS ban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nslation of TAPS materials and dissemination on social media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F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alongside expert advice given to strengthen TAPS ban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technical mission provided recommendations to improve the enforcement of the TAPS ban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F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ue to pending approval of the legislation, no relevant activity had started by the time of survey completion. Plans were in place for the later part of 2020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9">
            <w:pPr>
              <w:widowControl w:val="0"/>
              <w:numPr>
                <w:ilvl w:val="0"/>
                <w:numId w:val="55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58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F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ue to pending approval of the legislation, no relevant activity had started by the time of survey completion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C">
            <w:pPr>
              <w:widowControl w:val="0"/>
              <w:numPr>
                <w:ilvl w:val="0"/>
                <w:numId w:val="80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F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support needed. The work on developing and strengthening policy was carried out by the government prior to FCTC 2030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F">
            <w:pPr>
              <w:widowControl w:val="0"/>
              <w:numPr>
                <w:ilvl w:val="0"/>
                <w:numId w:val="25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1) 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0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2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303">
      <w:pPr>
        <w:spacing w:line="259" w:lineRule="auto"/>
        <w:ind w:left="0" w:firstLine="0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4">
      <w:pPr>
        <w:spacing w:line="259" w:lineRule="auto"/>
        <w:ind w:left="0" w:firstLine="0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5">
      <w:pPr>
        <w:spacing w:line="259" w:lineRule="auto"/>
        <w:ind w:left="0" w:firstLine="0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6">
      <w:pPr>
        <w:spacing w:line="259" w:lineRule="auto"/>
        <w:ind w:left="0" w:firstLine="0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7">
      <w:pPr>
        <w:spacing w:line="259" w:lineRule="auto"/>
        <w:ind w:left="0" w:firstLine="0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6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308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5b: TAPS ban—Building Political Support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0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0C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0D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339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0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F">
            <w:pPr>
              <w:widowControl w:val="0"/>
              <w:numPr>
                <w:ilvl w:val="0"/>
                <w:numId w:val="84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0">
            <w:pPr>
              <w:widowControl w:val="0"/>
              <w:numPr>
                <w:ilvl w:val="0"/>
                <w:numId w:val="99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11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2">
            <w:pPr>
              <w:widowControl w:val="0"/>
              <w:numPr>
                <w:ilvl w:val="0"/>
                <w:numId w:val="41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3">
            <w:pPr>
              <w:widowControl w:val="0"/>
              <w:numPr>
                <w:ilvl w:val="0"/>
                <w:numId w:val="3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3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1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political support; the Prime Minister issued a circular in support of the ban on TAP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1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to organise meeting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political support. High level meetings were held with government officials to promote a ban on TAPS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1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C">
            <w:pPr>
              <w:widowControl w:val="0"/>
              <w:numPr>
                <w:ilvl w:val="0"/>
                <w:numId w:val="7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7.1215820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1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etings and discussions on hold due to COVID -19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F">
            <w:pPr>
              <w:spacing w:after="160" w:line="259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plan to disseminate the guidelines was developed; currently on hold due to COVID-19 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2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uidelines on TAPS; workshop on smokeless tobacco and TAPS ban in India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2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awareness among parliamentarians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2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xpert advice on health education provided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uilt public support (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2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7">
            <w:pPr>
              <w:widowControl w:val="0"/>
              <w:numPr>
                <w:ilvl w:val="0"/>
                <w:numId w:val="65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uring the time of the programme tobacco advertising, posters on the street, tobacco adverts outside of shops and sponsorship reduced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2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and expert advice provided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political support- discussions on strengthening a ban on TAPS started taking place at various ministrie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2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D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8"/>
                <w:szCs w:val="18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E">
            <w:pPr>
              <w:widowControl w:val="0"/>
              <w:numPr>
                <w:ilvl w:val="0"/>
                <w:numId w:val="15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2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0">
            <w:pPr>
              <w:widowControl w:val="0"/>
              <w:numPr>
                <w:ilvl w:val="0"/>
                <w:numId w:val="92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1">
            <w:pPr>
              <w:widowControl w:val="0"/>
              <w:numPr>
                <w:ilvl w:val="0"/>
                <w:numId w:val="50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3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3">
            <w:pPr>
              <w:widowControl w:val="0"/>
              <w:numPr>
                <w:ilvl w:val="0"/>
                <w:numId w:val="64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4">
            <w:pPr>
              <w:widowControl w:val="0"/>
              <w:numPr>
                <w:ilvl w:val="0"/>
                <w:numId w:val="16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3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7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338">
      <w:pPr>
        <w:spacing w:line="259" w:lineRule="auto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7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339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5c: TAPS ban—Implementation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3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3D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3E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3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0">
            <w:pPr>
              <w:widowControl w:val="0"/>
              <w:numPr>
                <w:ilvl w:val="0"/>
                <w:numId w:val="19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1">
            <w:pPr>
              <w:widowControl w:val="0"/>
              <w:numPr>
                <w:ilvl w:val="0"/>
                <w:numId w:val="11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42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3">
            <w:pPr>
              <w:widowControl w:val="0"/>
              <w:numPr>
                <w:ilvl w:val="0"/>
                <w:numId w:val="105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4">
            <w:pPr>
              <w:widowControl w:val="0"/>
              <w:numPr>
                <w:ilvl w:val="0"/>
                <w:numId w:val="75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4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7">
            <w:pPr>
              <w:widowControl w:val="0"/>
              <w:numPr>
                <w:ilvl w:val="0"/>
                <w:numId w:val="5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4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A">
            <w:pPr>
              <w:widowControl w:val="0"/>
              <w:numPr>
                <w:ilvl w:val="0"/>
                <w:numId w:val="72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4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D">
            <w:pPr>
              <w:widowControl w:val="0"/>
              <w:numPr>
                <w:ilvl w:val="0"/>
                <w:numId w:val="21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2.1215820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4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etings and discussions currently on hold due to COVID -19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0">
            <w:pPr>
              <w:widowControl w:val="0"/>
              <w:numPr>
                <w:ilvl w:val="0"/>
                <w:numId w:val="52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5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chnical support provided to strengthen TAPS ba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8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5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sources provided (1)</w:t>
            </w:r>
          </w:p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obacco Industry stopped advertising at sporting events and focal person warned organisations allowing TAPS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5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, resources, materials, training, sensitization, workshops, and technical/expert advice provided (2)</w:t>
            </w:r>
          </w:p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ronger TAPS ban policy underway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5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E">
            <w:pPr>
              <w:widowControl w:val="0"/>
              <w:numPr>
                <w:ilvl w:val="0"/>
                <w:numId w:val="12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5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0">
            <w:pPr>
              <w:widowControl w:val="0"/>
              <w:numPr>
                <w:ilvl w:val="0"/>
                <w:numId w:val="48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1">
            <w:pPr>
              <w:widowControl w:val="0"/>
              <w:numPr>
                <w:ilvl w:val="0"/>
                <w:numId w:val="103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58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6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3">
            <w:pPr>
              <w:widowControl w:val="0"/>
              <w:numPr>
                <w:ilvl w:val="0"/>
                <w:numId w:val="93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4">
            <w:pPr>
              <w:widowControl w:val="0"/>
              <w:numPr>
                <w:ilvl w:val="0"/>
                <w:numId w:val="63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6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6">
            <w:pPr>
              <w:widowControl w:val="0"/>
              <w:numPr>
                <w:ilvl w:val="0"/>
                <w:numId w:val="14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7">
            <w:pPr>
              <w:widowControl w:val="0"/>
              <w:numPr>
                <w:ilvl w:val="0"/>
                <w:numId w:val="17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6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A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6B">
      <w:pPr>
        <w:spacing w:after="160" w:line="259" w:lineRule="auto"/>
        <w:rPr>
          <w:rFonts w:ascii="Calibri" w:cs="Calibri" w:eastAsia="Calibri" w:hAnsi="Calibri"/>
          <w:b w:val="1"/>
          <w:color w:val="0070c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C">
      <w:pPr>
        <w:spacing w:after="160" w:line="259" w:lineRule="auto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ables 6a-c: International &amp; Regional Cooperation </w:t>
      </w:r>
      <w:r w:rsidDel="00000000" w:rsidR="00000000" w:rsidRPr="00000000">
        <w:rPr>
          <w:rtl w:val="0"/>
        </w:rPr>
      </w:r>
    </w:p>
    <w:tbl>
      <w:tblPr>
        <w:tblStyle w:val="Table18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36D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6a: International and Regional Cooperation—International and Regional Meetings &amp; Liaisons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7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71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72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7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attend training at McCabe Institute (Australia), regional (India) and international (Cape Town) workshops and link with Campaign For Tobacco Free Kids (CTFK) (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apacity strengthening- improved participation in the international workshop on taxation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76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troduced to the International Legal Consortium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mproved international relations and collaborations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3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7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A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/resources, materials, expert/technical support provided. Expert and technical support provided to attend a mission in Turkey on taxation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access to officials in other countries like Egypt, Turkey, Colombia, Brazil and Georgia on matters of smoke free policy, taxation, health warnings and Tobacco Industry interference (4)</w:t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7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troduced to the teams in Brazil and Colombia to discuss tobacco control issues such as taxation.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mproved international relations and collaborations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7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ministrative &amp; financial documents and support provided. Financial support, resources, materials, training, technical/expert advice provided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focal person and MoH feel able to respond to the challenges to increased taxation raised by the Tobacco Industry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8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to link with UNDP and SouthEast Asia Tobacco Control Alliance (SEATCA) to develop an observatory for Tobacco Industry interference as mentioned above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ATCA’s Tobacco Industry Interference (TII) scorecard was used to review Tobacco Industry’s interference in policy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8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attend regional (India) and international (Cape Town) workshops and link with SEATCA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7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mproved participation in the regional and international meetings on plain packaging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8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8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 meeting of parties for the Pacific Islands was held. Samoa was the only Pacific Island signed up to FCTC, so their role was advocacy within the regio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ind w:left="0" w:firstLine="0"/>
              <w:rPr>
                <w:rFonts w:ascii="Calibri" w:cs="Calibri" w:eastAsia="Calibri" w:hAnsi="Calibri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highlight w:val="white"/>
                <w:rtl w:val="0"/>
              </w:rPr>
              <w:t xml:space="preserve">Some progress was made through advocacy (2)</w:t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8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/resources, materials, expert/technical support provided. Expert and technical support provided for workshops to host various countries in Georgia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rengthened cooperation and information sharing with other countries. Use of Canadian and New Zealand health warnings in packaging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8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for two lawyers to attend training at the McCabe Institute (Australia)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apacity strengthening- improved participation in the international workshop on taxation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9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attend workshops in Uganda, Thailand, El Salvador and Georgia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mproved international relations and collaborations (4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9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6">
            <w:pPr>
              <w:widowControl w:val="0"/>
              <w:numPr>
                <w:ilvl w:val="0"/>
                <w:numId w:val="44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9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9">
            <w:pPr>
              <w:widowControl w:val="0"/>
              <w:numPr>
                <w:ilvl w:val="0"/>
                <w:numId w:val="29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9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C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9D">
      <w:pPr>
        <w:spacing w:line="259" w:lineRule="auto"/>
        <w:ind w:left="720" w:firstLine="0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9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39E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6b: International and Regional Cooperation—Knowledge Exchange Activities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A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A2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A3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A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6">
            <w:pPr>
              <w:widowControl w:val="0"/>
              <w:numPr>
                <w:ilvl w:val="0"/>
                <w:numId w:val="31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A7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attend workshops in Cape Tow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le to learn from experiences of other countrie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3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A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on engaging with various knowledge exchange activities via email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C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A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mproved international relations and collaborations 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B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on engaging with various knowledge exchange activities in other countries (e.g El Salvador and South America)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knowledge sharing on tobacco control issues especially taxation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B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5">
            <w:pPr>
              <w:widowControl w:val="0"/>
              <w:numPr>
                <w:ilvl w:val="0"/>
                <w:numId w:val="47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B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and technical support provided to engage in tobacco control activities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le to access advice and support globally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8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B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attend workshops in Cape Tow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ble to learn from experiences of other countrie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B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, training and workshops for knowledge exchange activities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E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earnings and experiences of other countries adopted in Georgian context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B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arrange a study tour of enforcement officers- Public Health Inspectors, Police and Custom Officers to Singapore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haring experiences and observing enforcement activities were valuable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C2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4">
            <w:pPr>
              <w:widowControl w:val="0"/>
              <w:numPr>
                <w:ilvl w:val="0"/>
                <w:numId w:val="43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58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C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.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7">
            <w:pPr>
              <w:widowControl w:val="0"/>
              <w:numPr>
                <w:ilvl w:val="0"/>
                <w:numId w:val="42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C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.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A">
            <w:pPr>
              <w:widowControl w:val="0"/>
              <w:numPr>
                <w:ilvl w:val="0"/>
                <w:numId w:val="107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CB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D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CE">
      <w:pPr>
        <w:spacing w:line="259" w:lineRule="auto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F">
      <w:pPr>
        <w:spacing w:line="259" w:lineRule="auto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0">
      <w:pPr>
        <w:spacing w:line="259" w:lineRule="auto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1">
      <w:pPr>
        <w:spacing w:line="259" w:lineRule="auto"/>
        <w:rPr>
          <w:rFonts w:ascii="Calibri" w:cs="Calibri" w:eastAsia="Calibri" w:hAnsi="Calibri"/>
          <w:b w:val="1"/>
          <w:color w:val="0070c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0"/>
        <w:tblW w:w="11120.0" w:type="dxa"/>
        <w:jc w:val="left"/>
        <w:tblInd w:w="-5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0"/>
        <w:gridCol w:w="4900"/>
        <w:gridCol w:w="5120"/>
        <w:tblGridChange w:id="0">
          <w:tblGrid>
            <w:gridCol w:w="1100"/>
            <w:gridCol w:w="4900"/>
            <w:gridCol w:w="5120"/>
          </w:tblGrid>
        </w:tblGridChange>
      </w:tblGrid>
      <w:tr>
        <w:trPr>
          <w:cantSplit w:val="0"/>
          <w:trHeight w:val="345.3125" w:hRule="atLeast"/>
          <w:tblHeader w:val="0"/>
        </w:trPr>
        <w:tc>
          <w:tcPr>
            <w:gridSpan w:val="3"/>
            <w:tcBorders>
              <w:bottom w:color="000000" w:space="0" w:sz="4" w:val="single"/>
            </w:tcBorders>
            <w:shd w:fill="c2d69b" w:val="clear"/>
            <w:vAlign w:val="center"/>
          </w:tcPr>
          <w:p w:rsidR="00000000" w:rsidDel="00000000" w:rsidP="00000000" w:rsidRDefault="00000000" w:rsidRPr="00000000" w14:paraId="000003D2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able 6c: International and Regional Cooperation—Engagement with International Organisations</w:t>
            </w:r>
          </w:p>
        </w:tc>
      </w:tr>
      <w:tr>
        <w:trPr>
          <w:cantSplit w:val="0"/>
          <w:trHeight w:val="325.78125" w:hRule="atLeast"/>
          <w:tblHeader w:val="0"/>
        </w:trPr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D5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D6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puts</w:t>
            </w:r>
          </w:p>
        </w:tc>
        <w:tc>
          <w:tcPr>
            <w:shd w:fill="fbd5b5" w:val="clear"/>
            <w:vAlign w:val="center"/>
          </w:tcPr>
          <w:p w:rsidR="00000000" w:rsidDel="00000000" w:rsidP="00000000" w:rsidRDefault="00000000" w:rsidRPr="00000000" w14:paraId="000003D7">
            <w:pPr>
              <w:spacing w:line="192.00000000000003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gress</w:t>
            </w:r>
          </w:p>
        </w:tc>
      </w:tr>
      <w:tr>
        <w:trPr>
          <w:cantSplit w:val="0"/>
          <w:trHeight w:val="559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D8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Z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to link with CTFK and engage in relevant activities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creased exposure to the tobacco control organizations in the rest of the world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DB">
            <w:pPr>
              <w:widowControl w:val="0"/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to engage with CTFK and WHO Knowledge Hub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D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nhanced regional and international cooperation and collaboration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DE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Jor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F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.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0">
            <w:pPr>
              <w:widowControl w:val="0"/>
              <w:numPr>
                <w:ilvl w:val="0"/>
                <w:numId w:val="38"/>
              </w:numPr>
              <w:ind w:left="720" w:hanging="36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1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l Salvad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to better engage with CTFK and the Unio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3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nhanced regional and international cooperation and collaboration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4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lo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to engage with the Union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6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MoH got involved in writing of several grants for tobacco control research in the country (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7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8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to the MoH to link with WHO Knowledge Hub and the Union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nhanced regional and international cooperation and collaboration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A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yanm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C">
            <w:pPr>
              <w:widowControl w:val="0"/>
              <w:numPr>
                <w:ilvl w:val="0"/>
                <w:numId w:val="101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8.281249999999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D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amo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engage with WHO Knowledge Hub and CTFK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re evidence based research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4.4531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F0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ncial support provided to engage with CTFK and WHO Knowledge Hub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2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nhanced regional and international cooperation and collaboration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4.726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F3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ri Lan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4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to link with WHO Knowledge Hub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nhanced regional and international cooperation and collaborations (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F6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bo Ver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8">
            <w:pPr>
              <w:widowControl w:val="0"/>
              <w:numPr>
                <w:ilvl w:val="0"/>
                <w:numId w:val="39"/>
              </w:numPr>
              <w:ind w:left="720" w:hanging="36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1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F9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ha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vice provided to link with WHO Knowledge Hub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engagement resulted in a tax increase (4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FC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ep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 specified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E">
            <w:pPr>
              <w:widowControl w:val="0"/>
              <w:numPr>
                <w:ilvl w:val="0"/>
                <w:numId w:val="78"/>
              </w:numPr>
              <w:spacing w:line="240" w:lineRule="auto"/>
              <w:ind w:left="720" w:hanging="360"/>
              <w:rPr>
                <w:rFonts w:ascii="Calibri" w:cs="Calibri" w:eastAsia="Calibri" w:hAnsi="Calibri"/>
                <w:sz w:val="16"/>
                <w:szCs w:val="16"/>
                <w:u w:val="no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1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FF">
            <w:pPr>
              <w:spacing w:line="192.00000000000003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ambodia</w:t>
              <w:br w:type="textWrapping"/>
              <w:t xml:space="preserve">(taxation onl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1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02">
      <w:pPr>
        <w:spacing w:after="160" w:line="259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sectPr>
      <w:footerReference r:id="rId6" w:type="default"/>
      <w:pgSz w:h="16834" w:w="11909" w:orient="portrait"/>
      <w:pgMar w:bottom="1440" w:top="1440" w:left="1133.8582677165355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03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  <w:num w:numId="60">
    <w:abstractNumId w:val="60"/>
  </w:num>
  <w:num w:numId="61">
    <w:abstractNumId w:val="61"/>
  </w:num>
  <w:num w:numId="62">
    <w:abstractNumId w:val="62"/>
  </w:num>
  <w:num w:numId="63">
    <w:abstractNumId w:val="63"/>
  </w:num>
  <w:num w:numId="64">
    <w:abstractNumId w:val="64"/>
  </w:num>
  <w:num w:numId="65">
    <w:abstractNumId w:val="65"/>
  </w:num>
  <w:num w:numId="66">
    <w:abstractNumId w:val="66"/>
  </w:num>
  <w:num w:numId="67">
    <w:abstractNumId w:val="67"/>
  </w:num>
  <w:num w:numId="68">
    <w:abstractNumId w:val="68"/>
  </w:num>
  <w:num w:numId="69">
    <w:abstractNumId w:val="69"/>
  </w:num>
  <w:num w:numId="70">
    <w:abstractNumId w:val="70"/>
  </w:num>
  <w:num w:numId="71">
    <w:abstractNumId w:val="71"/>
  </w:num>
  <w:num w:numId="72">
    <w:abstractNumId w:val="72"/>
  </w:num>
  <w:num w:numId="73">
    <w:abstractNumId w:val="73"/>
  </w:num>
  <w:num w:numId="74">
    <w:abstractNumId w:val="74"/>
  </w:num>
  <w:num w:numId="75">
    <w:abstractNumId w:val="75"/>
  </w:num>
  <w:num w:numId="76">
    <w:abstractNumId w:val="76"/>
  </w:num>
  <w:num w:numId="77">
    <w:abstractNumId w:val="77"/>
  </w:num>
  <w:num w:numId="78">
    <w:abstractNumId w:val="78"/>
  </w:num>
  <w:num w:numId="79">
    <w:abstractNumId w:val="79"/>
  </w:num>
  <w:num w:numId="80">
    <w:abstractNumId w:val="80"/>
  </w:num>
  <w:num w:numId="81">
    <w:abstractNumId w:val="81"/>
  </w:num>
  <w:num w:numId="82">
    <w:abstractNumId w:val="82"/>
  </w:num>
  <w:num w:numId="83">
    <w:abstractNumId w:val="83"/>
  </w:num>
  <w:num w:numId="84">
    <w:abstractNumId w:val="84"/>
  </w:num>
  <w:num w:numId="85">
    <w:abstractNumId w:val="85"/>
  </w:num>
  <w:num w:numId="86">
    <w:abstractNumId w:val="86"/>
  </w:num>
  <w:num w:numId="87">
    <w:abstractNumId w:val="87"/>
  </w:num>
  <w:num w:numId="88">
    <w:abstractNumId w:val="88"/>
  </w:num>
  <w:num w:numId="89">
    <w:abstractNumId w:val="89"/>
  </w:num>
  <w:num w:numId="90">
    <w:abstractNumId w:val="90"/>
  </w:num>
  <w:num w:numId="91">
    <w:abstractNumId w:val="91"/>
  </w:num>
  <w:num w:numId="92">
    <w:abstractNumId w:val="92"/>
  </w:num>
  <w:num w:numId="93">
    <w:abstractNumId w:val="93"/>
  </w:num>
  <w:num w:numId="94">
    <w:abstractNumId w:val="94"/>
  </w:num>
  <w:num w:numId="95">
    <w:abstractNumId w:val="95"/>
  </w:num>
  <w:num w:numId="96">
    <w:abstractNumId w:val="96"/>
  </w:num>
  <w:num w:numId="97">
    <w:abstractNumId w:val="97"/>
  </w:num>
  <w:num w:numId="98">
    <w:abstractNumId w:val="98"/>
  </w:num>
  <w:num w:numId="99">
    <w:abstractNumId w:val="99"/>
  </w:num>
  <w:num w:numId="100">
    <w:abstractNumId w:val="100"/>
  </w:num>
  <w:num w:numId="101">
    <w:abstractNumId w:val="101"/>
  </w:num>
  <w:num w:numId="102">
    <w:abstractNumId w:val="102"/>
  </w:num>
  <w:num w:numId="103">
    <w:abstractNumId w:val="103"/>
  </w:num>
  <w:num w:numId="104">
    <w:abstractNumId w:val="104"/>
  </w:num>
  <w:num w:numId="105">
    <w:abstractNumId w:val="105"/>
  </w:num>
  <w:num w:numId="106">
    <w:abstractNumId w:val="106"/>
  </w:num>
  <w:num w:numId="107">
    <w:abstractNumId w:val="107"/>
  </w:num>
  <w:num w:numId="108">
    <w:abstractNumId w:val="108"/>
  </w:num>
  <w:num w:numId="109">
    <w:abstractNumId w:val="10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6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7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8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9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0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